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11031" w14:textId="2025DE18" w:rsidR="00217086" w:rsidRDefault="008A502A">
      <w:r w:rsidRPr="008A502A">
        <w:t>https://www.jianguoyun.com/p/DYPGiX0Qu4_lChiQ_MwEIAA</w:t>
      </w:r>
    </w:p>
    <w:sectPr w:rsidR="00217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104"/>
    <w:rsid w:val="00217086"/>
    <w:rsid w:val="00467104"/>
    <w:rsid w:val="008A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75F20-2D6F-4F2A-B705-E7B4B58A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chao</dc:creator>
  <cp:keywords/>
  <dc:description/>
  <cp:lastModifiedBy>jia chao</cp:lastModifiedBy>
  <cp:revision>2</cp:revision>
  <dcterms:created xsi:type="dcterms:W3CDTF">2022-07-23T14:59:00Z</dcterms:created>
  <dcterms:modified xsi:type="dcterms:W3CDTF">2022-07-23T14:59:00Z</dcterms:modified>
</cp:coreProperties>
</file>